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2BDEA" w14:textId="77777777" w:rsidR="00C6668F" w:rsidRDefault="00C6668F" w:rsidP="00C6668F">
      <w:pPr>
        <w:spacing w:line="480" w:lineRule="auto"/>
        <w:jc w:val="both"/>
        <w:rPr>
          <w:rFonts w:eastAsia="Times"/>
          <w:b/>
          <w:bCs/>
        </w:rPr>
      </w:pPr>
      <w:r w:rsidRPr="4206E3C0">
        <w:rPr>
          <w:rFonts w:eastAsia="Times"/>
          <w:b/>
          <w:bCs/>
        </w:rPr>
        <w:t>Supplementary Data:</w:t>
      </w:r>
    </w:p>
    <w:p w14:paraId="506C8DDA" w14:textId="77777777" w:rsidR="00C6668F" w:rsidRPr="00D103ED" w:rsidRDefault="00C6668F" w:rsidP="00C6668F">
      <w:pPr>
        <w:spacing w:line="480" w:lineRule="auto"/>
        <w:jc w:val="both"/>
        <w:rPr>
          <w:rFonts w:eastAsia="Times"/>
        </w:rPr>
      </w:pPr>
      <w:r>
        <w:rPr>
          <w:rFonts w:eastAsia="Times"/>
          <w:b/>
          <w:bCs/>
        </w:rPr>
        <w:t>Table S1</w:t>
      </w:r>
      <w:r w:rsidRPr="00D103ED">
        <w:rPr>
          <w:rFonts w:eastAsia="Times"/>
          <w:b/>
          <w:bCs/>
        </w:rPr>
        <w:t xml:space="preserve">: </w:t>
      </w:r>
      <w:r w:rsidRPr="00D103ED">
        <w:rPr>
          <w:rFonts w:eastAsia="Times"/>
        </w:rPr>
        <w:t>Statistical analysis (one-way ANOVA results) of vitamins among the 11 cultivars of black walnut (Mean value of individual vitamins/ cultivar provided) (All values are raised to the 4</w:t>
      </w:r>
      <w:r w:rsidRPr="00D103ED">
        <w:rPr>
          <w:rFonts w:eastAsia="Times"/>
          <w:vertAlign w:val="superscript"/>
        </w:rPr>
        <w:t>th</w:t>
      </w:r>
      <w:r w:rsidRPr="00D103ED">
        <w:rPr>
          <w:rFonts w:eastAsia="Times"/>
        </w:rPr>
        <w:t xml:space="preserve"> power of 10)</w:t>
      </w:r>
    </w:p>
    <w:tbl>
      <w:tblPr>
        <w:tblW w:w="1320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207"/>
        <w:gridCol w:w="1107"/>
        <w:gridCol w:w="1514"/>
        <w:gridCol w:w="1149"/>
        <w:gridCol w:w="1291"/>
        <w:gridCol w:w="1207"/>
        <w:gridCol w:w="1149"/>
        <w:gridCol w:w="1184"/>
        <w:gridCol w:w="1084"/>
        <w:gridCol w:w="1184"/>
        <w:gridCol w:w="984"/>
      </w:tblGrid>
      <w:tr w:rsidR="00C6668F" w:rsidRPr="00D103ED" w14:paraId="36609FD5" w14:textId="77777777" w:rsidTr="00EF417A">
        <w:trPr>
          <w:trHeight w:val="724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8AC7D9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Cultivar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21C00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B</w:t>
            </w:r>
            <w:r w:rsidRPr="00D103ED">
              <w:rPr>
                <w:b/>
                <w:bCs/>
                <w:color w:val="000000" w:themeColor="text1"/>
                <w:vertAlign w:val="subscript"/>
              </w:rPr>
              <w:t>1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BCF96B1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B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D4E436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B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5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</w:p>
          <w:p w14:paraId="7343B246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1B0C49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B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6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B312E1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B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9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E80AB7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Vitamin </w:t>
            </w:r>
          </w:p>
          <w:p w14:paraId="1BF00B8A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H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2F766C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Vitamin </w:t>
            </w:r>
          </w:p>
          <w:p w14:paraId="482DC7BD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C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547E65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Vitamin </w:t>
            </w:r>
          </w:p>
          <w:p w14:paraId="0781AF47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A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52DEE51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Vitamin D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1C63C2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Vitamin </w:t>
            </w:r>
          </w:p>
          <w:p w14:paraId="422BC425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E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10A1E6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 xml:space="preserve">Vitamin K, 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AU</w:t>
            </w:r>
            <w:proofErr w:type="spellEnd"/>
          </w:p>
          <w:p w14:paraId="2D1FC1F5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C6668F" w:rsidRPr="00D103ED" w14:paraId="672E0019" w14:textId="77777777" w:rsidTr="00EF417A">
        <w:trPr>
          <w:trHeight w:val="284"/>
        </w:trPr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8153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Daniel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29E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9±0.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ACAE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9±0.4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D20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20.0±6.3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A67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55.0±1.0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258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29.5±3.7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A76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4±1.8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8E6F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0±0.7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6A7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4.2±20.4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73A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6±1.1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982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4.4±41.5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BB28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5±0.8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703206DB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6AC6AB5A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Davidson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2A8879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6.7±0.6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6669B4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0±0.4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5FAA1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07.0±12.5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60D104B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1.5±2.6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E36E23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30.0±80.2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A913113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4±1.3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14585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2±2.5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A8D71B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56.0±32.3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F508C9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5±1.2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02D5FA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5.6±2.3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BB86D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4±0.8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567D6C4C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4A3DE47D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Hay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735CA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5.6±3.7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BB6A3A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5±0.2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8B0F27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45.0±9.2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53A7C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.6±0.7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F58A5F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1.4±1.2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6E37CF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2±0.7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3E358B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3.3±1.8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D99149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5.5±21.0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14B727A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7±1.4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178890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8.2±5.3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2ECD0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8±0.3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0CAB120F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24B0942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Jackson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52F546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2±0.2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3C6103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2±0.5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069FB0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59.0±2.0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D039F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8±1.0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4BE32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2.0±2.0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95699D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4±0.2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5900A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3±0.9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7A28C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3.0±31.3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07B6A0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1±0.6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99E910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6.1±1.4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2EFCF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2±0.2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270E92C4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19E06EC4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Kwik-</w:t>
            </w: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Krop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061A3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2.1±0.6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286E9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8±0.8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289DE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05.0±4.5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3EA671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5±0.3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084431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7.8±1.3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D0EEE4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9±0.1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0D7C54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2±0.4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0B70F9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52.9±35.3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9DD66B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6±1.5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DBBA041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1.1±2.3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1FFA29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3±0.8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204ED0DF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5213D58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Shessler</w:t>
            </w:r>
            <w:proofErr w:type="spellEnd"/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73B588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1±3.0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ABEDFF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.1±0.3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A3132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5.8±38.6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6225B6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7.1±3.1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19DDB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0.8±6.9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E5B275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6.9±1.3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A0041F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5.1±0.4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6EF7E0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3.8±33.3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2CC23EC3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2±3.2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2EE9A7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5.1±2.7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6A919C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.1±0.2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3F1AA2C7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0AAFABDE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Mystery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061279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4±0.3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A395BD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2±0.2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58554F3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30.0±14.9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7189BE8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7±0.9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62204E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9.4±1.6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221C6F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7.6±0.9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4D9BC8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6±1.7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023657B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8.2±24.9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8F90E0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7+0.8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59CF7EB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5.3±1.3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DFBB2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6±0.5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266A3045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7BE37233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Sparrow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FA0FA6C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7±2.5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DB3F0A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6±1.1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24145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17.0±109.0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22CB64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0±6.3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85A955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9.4±14.3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621187C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6±0.7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EB4FEA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6±4.6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09A099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79.7±27.1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706E8CD1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2±0.5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1D192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4.9±3.1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35A9DF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.5±0.7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7D8A1930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52CA9B5C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Surpris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1B6FF8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4±0.5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4758F1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5±0.3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00712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49.0±35.6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500C2C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2.5±2.7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93DF4B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3.3±15.6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8E1B37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2.2±1.0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5AEFC21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3±0.4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0B494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8.6±17.5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4D078AC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6±0.7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63C78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3.5±4.3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FEACB6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3±0.1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0F047EF1" w14:textId="77777777" w:rsidTr="00EF417A">
        <w:trPr>
          <w:trHeight w:val="284"/>
        </w:trPr>
        <w:tc>
          <w:tcPr>
            <w:tcW w:w="966" w:type="dxa"/>
            <w:shd w:val="clear" w:color="auto" w:fill="auto"/>
            <w:noWrap/>
            <w:vAlign w:val="bottom"/>
            <w:hideMark/>
          </w:tcPr>
          <w:p w14:paraId="35F5406C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Tomboy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CB53DF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8.0±0.6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017C2B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4±0.0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A95BBF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05.0±3.82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59230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6.8±0.7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FA1F979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5.5±1.4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EC4B5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2±0.9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B12D472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4±0.7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C6CE7B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9.0±11.4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noWrap/>
            <w:vAlign w:val="bottom"/>
            <w:hideMark/>
          </w:tcPr>
          <w:p w14:paraId="59022A33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0±1.2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319D4B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0.4±3.11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10384A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7±0.4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0CA603C4" w14:textId="77777777" w:rsidTr="00EF417A">
        <w:trPr>
          <w:trHeight w:val="284"/>
        </w:trPr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A497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Sparks 147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01C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6.0±0.59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2A9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.7±0.23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5B7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46.0±8.3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B24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6±0.14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186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6.3±0.7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BDC7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7.7±0.98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4D43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8.9±0.76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0411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7.0±24.2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DC4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0.0±0.90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D93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5.7±1.67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16BC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6±0.45</w:t>
            </w:r>
            <w:r w:rsidRPr="00D103ED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C6668F" w:rsidRPr="00D103ED" w14:paraId="663F60E2" w14:textId="77777777" w:rsidTr="00EF417A">
        <w:trPr>
          <w:trHeight w:val="245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2508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91E6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1.1±1.27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1745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.5±0.44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8F8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noProof/>
                <w:color w:val="000000" w:themeColor="text1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75D7DA" wp14:editId="62E6A1C2">
                      <wp:simplePos x="0" y="0"/>
                      <wp:positionH relativeFrom="column">
                        <wp:posOffset>215900</wp:posOffset>
                      </wp:positionH>
                      <wp:positionV relativeFrom="paragraph">
                        <wp:posOffset>177800</wp:posOffset>
                      </wp:positionV>
                      <wp:extent cx="25400" cy="190500"/>
                      <wp:effectExtent l="0" t="0" r="0" b="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" cy="17222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BE5BDA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6" o:spid="_x0000_s1026" type="#_x0000_t202" style="position:absolute;margin-left:17pt;margin-top:14pt;width:2pt;height:1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" filled="f" stroked="f">
                      <v:textbox style="mso-fit-shape-to-text:t" inset="0,0,0,0"/>
                    </v:shape>
                  </w:pict>
                </mc:Fallback>
              </mc:AlternateContent>
            </w:r>
            <w:r w:rsidRPr="00D103ED">
              <w:rPr>
                <w:color w:val="000000" w:themeColor="text1"/>
                <w:sz w:val="20"/>
                <w:szCs w:val="20"/>
              </w:rPr>
              <w:t>233.5±22.27</w:t>
            </w:r>
          </w:p>
          <w:p w14:paraId="46E50EB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88EE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15.2±1.82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009B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61.4±11.76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149A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2±0.94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06B4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5±1.39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E80D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47.1±25.39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3190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9.7±1.22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17E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26.4±6.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159F" w14:textId="77777777" w:rsidR="00C6668F" w:rsidRPr="00D103ED" w:rsidRDefault="00C6668F" w:rsidP="00EF417A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D103ED">
              <w:rPr>
                <w:color w:val="000000" w:themeColor="text1"/>
                <w:sz w:val="20"/>
                <w:szCs w:val="20"/>
              </w:rPr>
              <w:t>3.6±0.51</w:t>
            </w:r>
          </w:p>
        </w:tc>
      </w:tr>
      <w:tr w:rsidR="00C6668F" w:rsidRPr="00D103ED" w14:paraId="5A4B39DA" w14:textId="77777777" w:rsidTr="00EF417A">
        <w:trPr>
          <w:trHeight w:val="284"/>
        </w:trPr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9C1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E31D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8615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B675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96D3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DAEA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10A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0*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E43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01*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F130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798F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27D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F073" w14:textId="77777777" w:rsidR="00C6668F" w:rsidRPr="00D103ED" w:rsidRDefault="00C6668F" w:rsidP="00EF417A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103ED">
              <w:rPr>
                <w:b/>
                <w:bCs/>
                <w:color w:val="000000" w:themeColor="text1"/>
                <w:sz w:val="20"/>
                <w:szCs w:val="20"/>
              </w:rPr>
              <w:t>0.25</w:t>
            </w:r>
          </w:p>
        </w:tc>
      </w:tr>
    </w:tbl>
    <w:p w14:paraId="12F74461" w14:textId="77777777" w:rsidR="00C6668F" w:rsidRPr="00D103ED" w:rsidRDefault="00C6668F" w:rsidP="00C6668F">
      <w:pPr>
        <w:spacing w:line="480" w:lineRule="auto"/>
        <w:jc w:val="both"/>
        <w:rPr>
          <w:rFonts w:eastAsia="Times"/>
        </w:rPr>
      </w:pPr>
      <w:r w:rsidRPr="00D103ED">
        <w:rPr>
          <w:rFonts w:eastAsia="Times"/>
        </w:rPr>
        <w:t>*There is a significant difference among some cultivars.</w:t>
      </w:r>
    </w:p>
    <w:p w14:paraId="40082DE8" w14:textId="3306EB18" w:rsidR="00155042" w:rsidRDefault="00C6668F" w:rsidP="00C6668F">
      <w:proofErr w:type="spellStart"/>
      <w:proofErr w:type="gramStart"/>
      <w:r w:rsidRPr="00D103ED">
        <w:rPr>
          <w:rFonts w:eastAsia="Times"/>
          <w:vertAlign w:val="superscript"/>
        </w:rPr>
        <w:t>abcdef</w:t>
      </w:r>
      <w:proofErr w:type="spellEnd"/>
      <w:r w:rsidRPr="00D103ED">
        <w:rPr>
          <w:rFonts w:eastAsia="Times"/>
          <w:vertAlign w:val="superscript"/>
        </w:rPr>
        <w:t xml:space="preserve"> </w:t>
      </w:r>
      <w:r w:rsidRPr="00D103ED">
        <w:rPr>
          <w:rFonts w:eastAsia="Times"/>
        </w:rPr>
        <w:t xml:space="preserve"> Means</w:t>
      </w:r>
      <w:proofErr w:type="gramEnd"/>
      <w:r w:rsidRPr="00D103ED">
        <w:rPr>
          <w:rFonts w:eastAsia="Times"/>
        </w:rPr>
        <w:t xml:space="preserve"> in the same column with the same letter are not significantly differen</w:t>
      </w:r>
      <w:r>
        <w:rPr>
          <w:rFonts w:eastAsia="Times"/>
        </w:rPr>
        <w:t>t.</w:t>
      </w:r>
    </w:p>
    <w:sectPr w:rsidR="00155042" w:rsidSect="001851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68F"/>
    <w:rsid w:val="00155042"/>
    <w:rsid w:val="0018515C"/>
    <w:rsid w:val="00C6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D2594D"/>
  <w15:chartTrackingRefBased/>
  <w15:docId w15:val="{91AB73EE-CDCB-5E4C-94C9-48B30C825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6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ter Antora, Salma</dc:creator>
  <cp:keywords/>
  <dc:description/>
  <cp:lastModifiedBy>Akter Antora, Salma</cp:lastModifiedBy>
  <cp:revision>2</cp:revision>
  <dcterms:created xsi:type="dcterms:W3CDTF">2022-06-24T14:10:00Z</dcterms:created>
  <dcterms:modified xsi:type="dcterms:W3CDTF">2022-07-15T15:28:00Z</dcterms:modified>
</cp:coreProperties>
</file>